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CC035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0373398A" w14:textId="358DEEFF" w:rsidR="00A55F0F" w:rsidRDefault="00FD6E06" w:rsidP="00A55F0F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21167159" w14:textId="77777777" w:rsidR="00A55F0F" w:rsidRPr="00A55F0F" w:rsidRDefault="00A55F0F" w:rsidP="00A55F0F">
      <w:pPr>
        <w:pStyle w:val="Heading1"/>
        <w:rPr>
          <w:rFonts w:ascii="Lucida Sans" w:hAnsi="Lucida Sans"/>
          <w:b w:val="0"/>
          <w:sz w:val="22"/>
          <w:szCs w:val="22"/>
        </w:rPr>
      </w:pP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7"/>
        <w:gridCol w:w="552"/>
        <w:gridCol w:w="8643"/>
        <w:gridCol w:w="1121"/>
        <w:gridCol w:w="1114"/>
        <w:gridCol w:w="1751"/>
      </w:tblGrid>
      <w:tr w:rsidR="0068643A" w:rsidRPr="00EE17D5" w14:paraId="73906CC6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5CD8F5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A00339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4C95E1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C2C420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8EE9328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16A0BA9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6A9E2E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E71FB2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5BCD51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847CFF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601ECD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2E7606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E3D48E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C4E2DB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DAD3CE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21D9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F63047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0642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429C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7D6D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DAAC28" w14:textId="3EE513F5" w:rsidR="0068643A" w:rsidRPr="00FD6E06" w:rsidRDefault="00A55F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0B6D0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6247A3" w14:textId="31EA2337" w:rsidR="0068643A" w:rsidRPr="00A55F0F" w:rsidRDefault="00A55F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5F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14:paraId="728DB7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B02C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9B31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CCD1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81685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8CA5E7" w14:textId="6E053928" w:rsidR="0068643A" w:rsidRPr="00FD6E06" w:rsidRDefault="00A55F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C54FA7" w14:textId="47103921" w:rsidR="0068643A" w:rsidRPr="00A55F0F" w:rsidRDefault="00A55F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5F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2380D1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C475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EBC3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B458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A9950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C79717" w14:textId="43546072" w:rsidR="0068643A" w:rsidRPr="00FD6E06" w:rsidRDefault="00A55F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FC543A" w14:textId="031D480C" w:rsidR="0068643A" w:rsidRPr="00A55F0F" w:rsidRDefault="00A55F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5F0F">
              <w:rPr>
                <w:rFonts w:ascii="Arial" w:hAnsi="Arial" w:cs="Arial"/>
                <w:sz w:val="20"/>
                <w:szCs w:val="20"/>
              </w:rPr>
              <w:t>Planned, not registered yet</w:t>
            </w:r>
          </w:p>
        </w:tc>
      </w:tr>
      <w:tr w:rsidR="0068643A" w:rsidRPr="00FD6E06" w14:paraId="3D17599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5BD56B" w14:textId="77777777" w:rsidR="0068643A" w:rsidRPr="00A55F0F" w:rsidRDefault="0068643A" w:rsidP="00FD6E06">
            <w:pPr>
              <w:spacing w:before="100" w:beforeAutospacing="1" w:after="100" w:afterAutospacing="1" w:line="24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</w:pPr>
            <w:r w:rsidRPr="00A55F0F"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  <w:t>Authors</w:t>
            </w:r>
            <w:r w:rsidRPr="00A55F0F">
              <w:rPr>
                <w:rFonts w:asciiTheme="minorBidi" w:eastAsia="Times New Roman" w:hAnsiTheme="minorBidi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4B3E30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D4C9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33BC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DBA3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12C83C" w14:textId="479EB7B9" w:rsidR="0068643A" w:rsidRPr="00FD6E06" w:rsidRDefault="00A55F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8748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BBF506" w14:textId="6783C8FB" w:rsidR="0068643A" w:rsidRPr="00A55F0F" w:rsidRDefault="00A55F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5F0F">
              <w:rPr>
                <w:rFonts w:ascii="Arial" w:hAnsi="Arial" w:cs="Arial"/>
                <w:sz w:val="21"/>
                <w:szCs w:val="21"/>
              </w:rPr>
              <w:t xml:space="preserve">Manuscript </w:t>
            </w:r>
            <w:r>
              <w:rPr>
                <w:rFonts w:ascii="Arial" w:hAnsi="Arial" w:cs="Arial"/>
                <w:sz w:val="21"/>
                <w:szCs w:val="21"/>
              </w:rPr>
              <w:t>s</w:t>
            </w:r>
            <w:r w:rsidRPr="00A55F0F">
              <w:rPr>
                <w:rFonts w:ascii="Arial" w:hAnsi="Arial" w:cs="Arial"/>
                <w:sz w:val="21"/>
                <w:szCs w:val="21"/>
              </w:rPr>
              <w:t xml:space="preserve">ubmission </w:t>
            </w:r>
            <w:r>
              <w:rPr>
                <w:rFonts w:ascii="Arial" w:hAnsi="Arial" w:cs="Arial"/>
                <w:sz w:val="21"/>
                <w:szCs w:val="21"/>
              </w:rPr>
              <w:t>f</w:t>
            </w:r>
            <w:r w:rsidRPr="00A55F0F">
              <w:rPr>
                <w:rFonts w:ascii="Arial" w:hAnsi="Arial" w:cs="Arial"/>
                <w:sz w:val="21"/>
                <w:szCs w:val="21"/>
              </w:rPr>
              <w:t>orm</w:t>
            </w:r>
          </w:p>
        </w:tc>
      </w:tr>
      <w:tr w:rsidR="0068643A" w:rsidRPr="00FD6E06" w14:paraId="3DA0F90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19B3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1575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378E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82882" w14:textId="3A8DD066" w:rsidR="0068643A" w:rsidRPr="00FD6E06" w:rsidRDefault="00A55F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E6D18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00FAC4" w14:textId="2EE5D952" w:rsidR="0068643A" w:rsidRPr="00FD6E06" w:rsidRDefault="00A55F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5F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cknowledgments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nd </w:t>
            </w:r>
            <w:r w:rsidRPr="00A55F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hods</w:t>
            </w:r>
          </w:p>
        </w:tc>
      </w:tr>
      <w:tr w:rsidR="0068643A" w:rsidRPr="00FD6E06" w14:paraId="04621C8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7F95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9F11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78DA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55D71E" w14:textId="1F7CA128" w:rsidR="0068643A" w:rsidRPr="00FD6E06" w:rsidRDefault="00A55F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2A88A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C8E767" w14:textId="739689D8" w:rsidR="0068643A" w:rsidRPr="00FD6E06" w:rsidRDefault="00A55F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5F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hods</w:t>
            </w:r>
          </w:p>
        </w:tc>
      </w:tr>
      <w:tr w:rsidR="0068643A" w:rsidRPr="00FD6E06" w14:paraId="01912F5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EC62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2638DA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D280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9CD6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E200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2F9DF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CAFD78" w14:textId="57B3E896" w:rsidR="0068643A" w:rsidRPr="00FD6E06" w:rsidRDefault="00A55F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6AB30C" w14:textId="30508EEE" w:rsidR="0068643A" w:rsidRPr="00FD6E06" w:rsidRDefault="00A55F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B839BA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3E25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3723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6B08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33089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DCA799" w14:textId="1333B114" w:rsidR="0068643A" w:rsidRPr="00FD6E06" w:rsidRDefault="00A55F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167B43" w14:textId="70F74FED" w:rsidR="0068643A" w:rsidRPr="00FD6E06" w:rsidRDefault="00A55F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D11C67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F6EE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32CF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5472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B609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A88704" w14:textId="033A8EAE" w:rsidR="0068643A" w:rsidRPr="00FD6E06" w:rsidRDefault="00A55F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509931" w14:textId="19B2D376" w:rsidR="0068643A" w:rsidRPr="00FD6E06" w:rsidRDefault="00A55F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343FC3D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DF8938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E1219C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499C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01C7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5CC5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FF2DF4" w14:textId="4721630A" w:rsidR="0068643A" w:rsidRPr="00FD6E06" w:rsidRDefault="00A55F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92BB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1D45F8" w14:textId="14D1B570" w:rsidR="0068643A" w:rsidRPr="00FD6E06" w:rsidRDefault="00A55F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5F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tional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A55F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ction</w:t>
            </w:r>
          </w:p>
        </w:tc>
      </w:tr>
      <w:tr w:rsidR="0068643A" w:rsidRPr="00FD6E06" w14:paraId="70C6AF5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74BE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AD52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3FB97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FBA3DC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E1D72F" w14:textId="4B5D467E" w:rsidR="0068643A" w:rsidRPr="00FD6E06" w:rsidRDefault="00A55F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090D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5C8E29" w14:textId="4DA052B7" w:rsidR="0068643A" w:rsidRPr="00FD6E06" w:rsidRDefault="00A55F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5F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bjectiv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A55F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ction</w:t>
            </w:r>
          </w:p>
        </w:tc>
      </w:tr>
      <w:tr w:rsidR="00BB4AE3" w:rsidRPr="00FD6E06" w14:paraId="0D76F7B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141341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954CE2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0B1B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1C72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50CF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239CCE" w14:textId="4245F5D2" w:rsidR="0068643A" w:rsidRPr="00FD6E06" w:rsidRDefault="00A55F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43737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B0590B" w14:textId="0A6BC328" w:rsidR="0068643A" w:rsidRPr="00FD6E06" w:rsidRDefault="00A55F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5F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ligibility Criteria and Study Characteristics</w:t>
            </w:r>
          </w:p>
        </w:tc>
      </w:tr>
      <w:tr w:rsidR="0068643A" w:rsidRPr="00FD6E06" w14:paraId="5C86D1B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7612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C0D6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F991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53B576" w14:textId="1DFA08F4" w:rsidR="0068643A" w:rsidRPr="00FD6E06" w:rsidRDefault="00A55F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6534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A1BAC4" w14:textId="2B8B7741" w:rsidR="0068643A" w:rsidRPr="00FD6E06" w:rsidRDefault="00A55F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5F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formation Sources and Search Strategy</w:t>
            </w:r>
          </w:p>
        </w:tc>
      </w:tr>
      <w:tr w:rsidR="0068643A" w:rsidRPr="00FD6E06" w14:paraId="6A9A589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280B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0E7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8AC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DC5F85" w14:textId="293C0219" w:rsidR="0068643A" w:rsidRPr="00FD6E06" w:rsidRDefault="00A55F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4944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E39A11" w14:textId="021BC7A1" w:rsidR="0068643A" w:rsidRPr="00FD6E06" w:rsidRDefault="00A55F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5F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earch Strategy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nd </w:t>
            </w:r>
            <w:r w:rsidRPr="00A55F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</w:t>
            </w:r>
          </w:p>
        </w:tc>
      </w:tr>
      <w:tr w:rsidR="00BB4AE3" w:rsidRPr="00FD6E06" w14:paraId="2D2DEB2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46621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F7FDEA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A295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4680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CC77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22E1DF" w14:textId="6B4094FD" w:rsidR="0068643A" w:rsidRPr="00FD6E06" w:rsidRDefault="00A55F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4009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AAB8CA" w14:textId="1834FD51" w:rsidR="0068643A" w:rsidRPr="00FD6E06" w:rsidRDefault="00A55F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5F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Management</w:t>
            </w:r>
          </w:p>
        </w:tc>
      </w:tr>
      <w:tr w:rsidR="0068643A" w:rsidRPr="00FD6E06" w14:paraId="3C6AE7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D41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2211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05D5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D12234" w14:textId="1B37D7A0" w:rsidR="0068643A" w:rsidRPr="00FD6E06" w:rsidRDefault="00A55F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19F78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3A2A05" w14:textId="07B3AEF1" w:rsidR="0068643A" w:rsidRPr="00FD6E06" w:rsidRDefault="00A55F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5F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lection Process section</w:t>
            </w:r>
          </w:p>
        </w:tc>
      </w:tr>
      <w:tr w:rsidR="0068643A" w:rsidRPr="00FD6E06" w14:paraId="2702B05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3439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9C9E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856E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0019E1" w14:textId="0C60B212" w:rsidR="0068643A" w:rsidRPr="00FD6E06" w:rsidRDefault="00A55F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EDC67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E4D66C" w14:textId="12645A3A" w:rsidR="0068643A" w:rsidRPr="00FD6E06" w:rsidRDefault="00A55F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5F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Collection Process</w:t>
            </w:r>
          </w:p>
        </w:tc>
      </w:tr>
      <w:tr w:rsidR="0068643A" w:rsidRPr="00FD6E06" w14:paraId="258E933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34FC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D18C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1809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329167" w14:textId="2F9B16B4" w:rsidR="0068643A" w:rsidRPr="00FD6E06" w:rsidRDefault="00A55F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0104F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277A61" w14:textId="4B94608D" w:rsidR="0068643A" w:rsidRPr="00FD6E06" w:rsidRDefault="00A55F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5F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finition of Key Constructs</w:t>
            </w:r>
          </w:p>
        </w:tc>
      </w:tr>
      <w:tr w:rsidR="0068643A" w:rsidRPr="00FD6E06" w14:paraId="1D1F4CB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B24C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2986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2CC9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34ED3E" w14:textId="463CF553" w:rsidR="0068643A" w:rsidRPr="00FD6E06" w:rsidRDefault="00A55F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7E26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A69140" w14:textId="6CDB0178" w:rsidR="0068643A" w:rsidRPr="00FD6E06" w:rsidRDefault="00A55F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sult section</w:t>
            </w:r>
          </w:p>
        </w:tc>
      </w:tr>
      <w:tr w:rsidR="0068643A" w:rsidRPr="00FD6E06" w14:paraId="1E19E23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CE19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BB4F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F112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4EB833" w14:textId="7213B052" w:rsidR="0068643A" w:rsidRPr="00FD6E06" w:rsidRDefault="00A55F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FD327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5E7CA" w14:textId="19B453C8" w:rsidR="0068643A" w:rsidRPr="00FD6E06" w:rsidRDefault="00A55F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5F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isk of Bias Assessment section</w:t>
            </w:r>
          </w:p>
        </w:tc>
      </w:tr>
      <w:tr w:rsidR="00BB4AE3" w:rsidRPr="00FD6E06" w14:paraId="6878C70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08037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D3E7C28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77AA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D257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67B7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036534" w14:textId="648DF5A2" w:rsidR="0068643A" w:rsidRPr="00FD6E06" w:rsidRDefault="00A55F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4E50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61426E" w14:textId="1F2B6B2E" w:rsidR="0068643A" w:rsidRPr="00FD6E06" w:rsidRDefault="00A55F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5F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Synthesis section</w:t>
            </w:r>
          </w:p>
        </w:tc>
      </w:tr>
      <w:tr w:rsidR="0068643A" w:rsidRPr="00FD6E06" w14:paraId="05819ED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2DF0A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764C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73D4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AD4AB6" w14:textId="7F146A88" w:rsidR="0068643A" w:rsidRPr="00FD6E06" w:rsidRDefault="00A55F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17F1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A3019D" w14:textId="420C96C6" w:rsidR="0068643A" w:rsidRPr="00FD6E06" w:rsidRDefault="00A55F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5F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Analysis and Synthesis</w:t>
            </w:r>
          </w:p>
        </w:tc>
      </w:tr>
      <w:tr w:rsidR="0068643A" w:rsidRPr="00FD6E06" w14:paraId="3219A48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B8019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21C3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433D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8927CF" w14:textId="023BD731" w:rsidR="0068643A" w:rsidRPr="00FD6E06" w:rsidRDefault="00A55F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C90A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98B30C" w14:textId="7B1D4350" w:rsidR="0068643A" w:rsidRPr="00FD6E06" w:rsidRDefault="00A55F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5F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bgroup analysis by age, gender, incom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education</w:t>
            </w:r>
          </w:p>
        </w:tc>
      </w:tr>
      <w:tr w:rsidR="0068643A" w:rsidRPr="00FD6E06" w14:paraId="23E3C49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C8DE3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0135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721E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F8A387" w14:textId="05134CAA" w:rsidR="0068643A" w:rsidRPr="00FD6E06" w:rsidRDefault="00A55F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A6701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26504F" w14:textId="4C6534DA" w:rsidR="0068643A" w:rsidRPr="00FD6E06" w:rsidRDefault="00A55F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5F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rrative synthesis</w:t>
            </w:r>
          </w:p>
        </w:tc>
      </w:tr>
      <w:tr w:rsidR="0068643A" w:rsidRPr="00FD6E06" w14:paraId="4EF8DFF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F978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9CF1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E2B9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EC53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3F1399" w14:textId="7F3D2FD8" w:rsidR="0068643A" w:rsidRPr="00FD6E06" w:rsidRDefault="00A55F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DFCE44" w14:textId="7DE929C4" w:rsidR="0068643A" w:rsidRPr="00FD6E06" w:rsidRDefault="003017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1A8166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407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8529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A4B4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B4D23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F1D26F" w14:textId="69B5A1A0" w:rsidR="0068643A" w:rsidRPr="00FD6E06" w:rsidRDefault="00A55F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22E496" w14:textId="0561A8BD" w:rsidR="0068643A" w:rsidRPr="00FD6E06" w:rsidRDefault="00850F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/A as the study is not making clinical recommendations</w:t>
            </w:r>
            <w:r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</w:tbl>
    <w:p w14:paraId="38711576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D59BD" w14:textId="77777777" w:rsidR="006F5ACC" w:rsidRDefault="006F5ACC" w:rsidP="00FD6E06">
      <w:pPr>
        <w:spacing w:after="0" w:line="240" w:lineRule="auto"/>
      </w:pPr>
      <w:r>
        <w:separator/>
      </w:r>
    </w:p>
  </w:endnote>
  <w:endnote w:type="continuationSeparator" w:id="0">
    <w:p w14:paraId="67F76839" w14:textId="77777777" w:rsidR="006F5ACC" w:rsidRDefault="006F5ACC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E1728C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723D13AA" wp14:editId="2C28435D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60471C" w14:textId="77777777" w:rsidR="006F5ACC" w:rsidRDefault="006F5ACC" w:rsidP="00FD6E06">
      <w:pPr>
        <w:spacing w:after="0" w:line="240" w:lineRule="auto"/>
      </w:pPr>
      <w:r>
        <w:separator/>
      </w:r>
    </w:p>
  </w:footnote>
  <w:footnote w:type="continuationSeparator" w:id="0">
    <w:p w14:paraId="489D80C2" w14:textId="77777777" w:rsidR="006F5ACC" w:rsidRDefault="006F5ACC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C0D439A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3E73EB7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85004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1E4CA1"/>
    <w:rsid w:val="002253F7"/>
    <w:rsid w:val="002A2D45"/>
    <w:rsid w:val="0030171D"/>
    <w:rsid w:val="00664936"/>
    <w:rsid w:val="0068643A"/>
    <w:rsid w:val="006F5ACC"/>
    <w:rsid w:val="00750A0E"/>
    <w:rsid w:val="007924AC"/>
    <w:rsid w:val="00850F6B"/>
    <w:rsid w:val="009A41B7"/>
    <w:rsid w:val="009B20D2"/>
    <w:rsid w:val="00A0782F"/>
    <w:rsid w:val="00A55F0F"/>
    <w:rsid w:val="00B567D4"/>
    <w:rsid w:val="00BB4AE3"/>
    <w:rsid w:val="00CA6DD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02E936"/>
  <w15:docId w15:val="{8AF2A330-739A-2243-A936-DDB13BC55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customStyle="1" w:styleId="normaltextrun">
    <w:name w:val="normaltextrun"/>
    <w:basedOn w:val="DefaultParagraphFont"/>
    <w:rsid w:val="00850F6B"/>
  </w:style>
  <w:style w:type="character" w:customStyle="1" w:styleId="eop">
    <w:name w:val="eop"/>
    <w:basedOn w:val="DefaultParagraphFont"/>
    <w:rsid w:val="00850F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876</Words>
  <Characters>499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ljuaid, Fahad</cp:lastModifiedBy>
  <cp:revision>6</cp:revision>
  <dcterms:created xsi:type="dcterms:W3CDTF">2016-01-13T16:30:00Z</dcterms:created>
  <dcterms:modified xsi:type="dcterms:W3CDTF">2025-05-28T01:46:00Z</dcterms:modified>
</cp:coreProperties>
</file>